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9F786" w14:textId="77777777" w:rsidR="001C02BE" w:rsidRPr="00387E42" w:rsidRDefault="00D73D5D" w:rsidP="001C02BE">
      <w:pPr>
        <w:jc w:val="center"/>
        <w:rPr>
          <w:rFonts w:eastAsia="Times New Roman" w:cs="Times New Roman"/>
        </w:rPr>
      </w:pPr>
      <w:r w:rsidRPr="00387E42">
        <w:rPr>
          <w:rFonts w:eastAsia="Times New Roman" w:cs="Times New Roman"/>
          <w:b/>
          <w:bCs/>
        </w:rPr>
        <w:t>Supplementary material 2a</w:t>
      </w:r>
      <w:r w:rsidR="008215F2" w:rsidRPr="00387E42">
        <w:rPr>
          <w:rFonts w:eastAsia="Times New Roman" w:cs="Times New Roman"/>
        </w:rPr>
        <w:t>.</w:t>
      </w:r>
    </w:p>
    <w:p w14:paraId="7DF2180E" w14:textId="2B471053" w:rsidR="007014F3" w:rsidRPr="00387E42" w:rsidRDefault="008215F2" w:rsidP="001C02BE">
      <w:pPr>
        <w:jc w:val="center"/>
        <w:rPr>
          <w:rFonts w:eastAsia="Times New Roman" w:cs="Times New Roman"/>
        </w:rPr>
      </w:pPr>
      <w:r w:rsidRPr="00387E42">
        <w:rPr>
          <w:rFonts w:eastAsia="Times New Roman" w:cs="Times New Roman"/>
        </w:rPr>
        <w:t xml:space="preserve">Correlation of each variable with outing frequency or subjective social functioning impairment for the </w:t>
      </w:r>
      <w:r w:rsidR="00D73D5D" w:rsidRPr="00387E42">
        <w:rPr>
          <w:rFonts w:eastAsia="Times New Roman" w:cs="Times New Roman"/>
        </w:rPr>
        <w:t xml:space="preserve">Recovered </w:t>
      </w:r>
      <w:r w:rsidRPr="00387E42">
        <w:rPr>
          <w:rFonts w:eastAsia="Times New Roman" w:cs="Times New Roman"/>
        </w:rPr>
        <w:t>group</w:t>
      </w:r>
    </w:p>
    <w:p w14:paraId="21215E1D" w14:textId="77777777" w:rsidR="00D73D5D" w:rsidRPr="00387E42" w:rsidRDefault="00D73D5D" w:rsidP="00095E9B">
      <w:pPr>
        <w:rPr>
          <w:rFonts w:eastAsia="Times New Roman"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"/>
        <w:gridCol w:w="3370"/>
        <w:gridCol w:w="1203"/>
        <w:gridCol w:w="1043"/>
        <w:gridCol w:w="1015"/>
        <w:gridCol w:w="1203"/>
        <w:gridCol w:w="1037"/>
        <w:gridCol w:w="1016"/>
        <w:gridCol w:w="1203"/>
        <w:gridCol w:w="1043"/>
        <w:gridCol w:w="1025"/>
      </w:tblGrid>
      <w:tr w:rsidR="00EF154F" w:rsidRPr="00387E42" w14:paraId="63851426" w14:textId="77777777" w:rsidTr="00DB2AF8">
        <w:trPr>
          <w:trHeight w:val="300"/>
        </w:trPr>
        <w:tc>
          <w:tcPr>
            <w:tcW w:w="278" w:type="dxa"/>
            <w:shd w:val="clear" w:color="auto" w:fill="auto"/>
          </w:tcPr>
          <w:p w14:paraId="4B91D915" w14:textId="77777777" w:rsidR="007014F3" w:rsidRPr="00387E42" w:rsidRDefault="007014F3" w:rsidP="00095E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</w:rPr>
            </w:pPr>
          </w:p>
        </w:tc>
        <w:tc>
          <w:tcPr>
            <w:tcW w:w="3370" w:type="dxa"/>
            <w:shd w:val="clear" w:color="auto" w:fill="auto"/>
          </w:tcPr>
          <w:p w14:paraId="3541C82E" w14:textId="77777777" w:rsidR="007014F3" w:rsidRPr="00387E42" w:rsidRDefault="007014F3" w:rsidP="00095E9B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37A9667A" w14:textId="77777777" w:rsidR="007014F3" w:rsidRPr="00387E42" w:rsidRDefault="008215F2" w:rsidP="00095E9B">
            <w:pPr>
              <w:widowControl/>
              <w:jc w:val="center"/>
              <w:rPr>
                <w:sz w:val="20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elf-reported (</w:t>
            </w:r>
            <w:r w:rsidRPr="00387E42">
              <w:rPr>
                <w:rFonts w:eastAsia="Times New Roman" w:cs="Times New Roman"/>
                <w:color w:val="000000"/>
              </w:rPr>
              <w:t>online</w:t>
            </w:r>
            <w:r w:rsidRPr="00387E42">
              <w:rPr>
                <w:rFonts w:eastAsia="Times New Roman" w:cs="Times New Roman"/>
                <w:color w:val="000000"/>
                <w:sz w:val="22"/>
              </w:rPr>
              <w:t xml:space="preserve"> sample)</w:t>
            </w:r>
          </w:p>
        </w:tc>
        <w:tc>
          <w:tcPr>
            <w:tcW w:w="3256" w:type="dxa"/>
            <w:gridSpan w:val="3"/>
            <w:shd w:val="clear" w:color="auto" w:fill="auto"/>
            <w:vAlign w:val="center"/>
          </w:tcPr>
          <w:p w14:paraId="78CD2105" w14:textId="77777777" w:rsidR="007014F3" w:rsidRPr="00387E42" w:rsidRDefault="008215F2" w:rsidP="00095E9B">
            <w:pPr>
              <w:widowControl/>
              <w:jc w:val="center"/>
              <w:rPr>
                <w:sz w:val="20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elf-reported (offline sample)</w:t>
            </w:r>
          </w:p>
        </w:tc>
        <w:tc>
          <w:tcPr>
            <w:tcW w:w="3271" w:type="dxa"/>
            <w:gridSpan w:val="3"/>
            <w:shd w:val="clear" w:color="auto" w:fill="auto"/>
            <w:vAlign w:val="center"/>
          </w:tcPr>
          <w:p w14:paraId="7078C0B0" w14:textId="77777777" w:rsidR="007014F3" w:rsidRPr="00387E42" w:rsidRDefault="008215F2" w:rsidP="00095E9B">
            <w:pPr>
              <w:widowControl/>
              <w:jc w:val="center"/>
              <w:rPr>
                <w:sz w:val="20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Parent-reported (</w:t>
            </w:r>
            <w:r w:rsidRPr="00387E42">
              <w:rPr>
                <w:rFonts w:eastAsia="Times New Roman" w:cs="Times New Roman"/>
                <w:color w:val="000000"/>
              </w:rPr>
              <w:t>online/</w:t>
            </w:r>
            <w:r w:rsidRPr="00387E42">
              <w:rPr>
                <w:rFonts w:eastAsia="Times New Roman" w:cs="Times New Roman"/>
                <w:color w:val="000000"/>
                <w:sz w:val="22"/>
              </w:rPr>
              <w:t>offline sample)</w:t>
            </w:r>
          </w:p>
        </w:tc>
      </w:tr>
      <w:tr w:rsidR="00EF154F" w:rsidRPr="00387E42" w14:paraId="0A38ACB7" w14:textId="77777777" w:rsidTr="00DB2AF8">
        <w:trPr>
          <w:trHeight w:val="300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</w:tcPr>
          <w:p w14:paraId="0362EB85" w14:textId="77777777" w:rsidR="007014F3" w:rsidRPr="00387E42" w:rsidRDefault="007014F3" w:rsidP="00095E9B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</w:tcPr>
          <w:p w14:paraId="04F20E82" w14:textId="77777777" w:rsidR="007014F3" w:rsidRPr="00387E42" w:rsidRDefault="007014F3" w:rsidP="00095E9B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345C0" w14:textId="77777777" w:rsidR="007014F3" w:rsidRPr="00387E42" w:rsidRDefault="008215F2" w:rsidP="00095E9B">
            <w:pPr>
              <w:widowControl/>
              <w:jc w:val="center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pearman's ρ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7BD40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42CAD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295F4" w14:textId="77777777" w:rsidR="007014F3" w:rsidRPr="00387E42" w:rsidRDefault="008215F2" w:rsidP="00095E9B">
            <w:pPr>
              <w:widowControl/>
              <w:jc w:val="center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pearman's ρ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F98D2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66855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D7FFE" w14:textId="77777777" w:rsidR="007014F3" w:rsidRPr="00387E42" w:rsidRDefault="008215F2" w:rsidP="00095E9B">
            <w:pPr>
              <w:widowControl/>
              <w:jc w:val="center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pearman's ρ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3DED0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77322" w14:textId="77777777" w:rsidR="007014F3" w:rsidRPr="00387E42" w:rsidRDefault="008215F2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n</w:t>
            </w:r>
          </w:p>
        </w:tc>
      </w:tr>
      <w:tr w:rsidR="00EF154F" w:rsidRPr="00387E42" w14:paraId="343B0FB3" w14:textId="77777777" w:rsidTr="00DB2AF8">
        <w:trPr>
          <w:trHeight w:val="300"/>
        </w:trPr>
        <w:tc>
          <w:tcPr>
            <w:tcW w:w="485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46AD0A" w14:textId="77777777" w:rsidR="007014F3" w:rsidRPr="00387E42" w:rsidRDefault="008215F2" w:rsidP="00095E9B">
            <w:pPr>
              <w:widowControl/>
              <w:jc w:val="left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with outing frequenc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21693A31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5CEA304F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1F4C1D9E" w14:textId="77777777" w:rsidR="007014F3" w:rsidRPr="00387E42" w:rsidRDefault="007014F3" w:rsidP="00095E9B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14:paraId="461904D9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48DBD97D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35337663" w14:textId="77777777" w:rsidR="007014F3" w:rsidRPr="00387E42" w:rsidRDefault="007014F3" w:rsidP="00095E9B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125195F9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5EF33B69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</w:tr>
      <w:tr w:rsidR="004139D8" w:rsidRPr="00387E42" w14:paraId="2EA687E3" w14:textId="77777777" w:rsidTr="00566149">
        <w:trPr>
          <w:trHeight w:val="315"/>
        </w:trPr>
        <w:tc>
          <w:tcPr>
            <w:tcW w:w="278" w:type="dxa"/>
            <w:shd w:val="clear" w:color="auto" w:fill="auto"/>
          </w:tcPr>
          <w:p w14:paraId="58D616B9" w14:textId="77777777" w:rsidR="004139D8" w:rsidRPr="00387E42" w:rsidRDefault="004139D8" w:rsidP="004139D8">
            <w:pPr>
              <w:widowControl/>
              <w:rPr>
                <w:sz w:val="20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2832A91A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out freely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A8E0185" w14:textId="145B529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38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4DD1232" w14:textId="0E7B1098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&lt; .00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01001EC" w14:textId="2238462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0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1269B04" w14:textId="63E70839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36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115D1F4" w14:textId="3133614D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2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D244DE3" w14:textId="1B28A4B6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3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4CCEBE8" w14:textId="01439683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31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831971" w14:textId="18F1E281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0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473EF0C" w14:textId="128B2A36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72</w:t>
            </w:r>
          </w:p>
        </w:tc>
      </w:tr>
      <w:tr w:rsidR="004139D8" w:rsidRPr="00387E42" w14:paraId="7C20C951" w14:textId="77777777" w:rsidTr="00566149">
        <w:trPr>
          <w:trHeight w:val="315"/>
        </w:trPr>
        <w:tc>
          <w:tcPr>
            <w:tcW w:w="278" w:type="dxa"/>
            <w:shd w:val="clear" w:color="auto" w:fill="auto"/>
          </w:tcPr>
          <w:p w14:paraId="45B7D1DA" w14:textId="77777777" w:rsidR="004139D8" w:rsidRPr="00387E42" w:rsidRDefault="004139D8" w:rsidP="004139D8">
            <w:pPr>
              <w:widowControl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37FA6F7D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D93D957" w14:textId="7FDF1332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27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C05AAA8" w14:textId="2BF068DA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0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070D6E3" w14:textId="40F342D8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0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3F06C80" w14:textId="4F58358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0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97F4084" w14:textId="060A6CD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54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1DAF5E0" w14:textId="58FD2933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3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81757C2" w14:textId="032267DE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36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28E8EF5" w14:textId="59F7570F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0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20F32E8" w14:textId="00D3C92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72</w:t>
            </w:r>
          </w:p>
        </w:tc>
      </w:tr>
      <w:tr w:rsidR="004139D8" w:rsidRPr="00387E42" w14:paraId="70FF3FA2" w14:textId="77777777" w:rsidTr="00566149">
        <w:trPr>
          <w:trHeight w:val="315"/>
        </w:trPr>
        <w:tc>
          <w:tcPr>
            <w:tcW w:w="278" w:type="dxa"/>
            <w:shd w:val="clear" w:color="auto" w:fill="auto"/>
          </w:tcPr>
          <w:p w14:paraId="10D81CDE" w14:textId="77777777" w:rsidR="004139D8" w:rsidRPr="00387E42" w:rsidRDefault="004139D8" w:rsidP="004139D8">
            <w:pPr>
              <w:widowControl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4DD82E9D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do no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9811F30" w14:textId="57D77F9B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2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99672B1" w14:textId="014732E2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228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BBACCB0" w14:textId="2377B15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0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84B545A" w14:textId="41DA2028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28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CEFE76C" w14:textId="6810788E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8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A8DF532" w14:textId="5AEDD5D2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3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3046CA3" w14:textId="7130CB41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09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BC86B3A" w14:textId="77F26104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43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2C66AE2" w14:textId="2880BF94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71</w:t>
            </w:r>
          </w:p>
        </w:tc>
      </w:tr>
      <w:tr w:rsidR="004139D8" w:rsidRPr="00387E42" w14:paraId="648ACD00" w14:textId="77777777" w:rsidTr="00566149">
        <w:trPr>
          <w:trHeight w:val="315"/>
        </w:trPr>
        <w:tc>
          <w:tcPr>
            <w:tcW w:w="278" w:type="dxa"/>
            <w:shd w:val="clear" w:color="auto" w:fill="auto"/>
          </w:tcPr>
          <w:p w14:paraId="0B391A66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667F0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sz w:val="24"/>
              </w:rPr>
              <w:t>Subjective social functioning impairment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E3475" w14:textId="6E42649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0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F5747" w14:textId="041A9855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95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4127C" w14:textId="0B529879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61B21" w14:textId="7AB01825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22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B9309" w14:textId="509B3A8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8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49623" w14:textId="6E20327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3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09CB3" w14:textId="643CE3A2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27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84CA7" w14:textId="0EF5A6FB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1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18366" w14:textId="01139898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74</w:t>
            </w:r>
          </w:p>
        </w:tc>
      </w:tr>
      <w:tr w:rsidR="00EF154F" w:rsidRPr="00387E42" w14:paraId="4F0C3DF8" w14:textId="77777777" w:rsidTr="00DB2AF8">
        <w:trPr>
          <w:trHeight w:val="300"/>
        </w:trPr>
        <w:tc>
          <w:tcPr>
            <w:tcW w:w="5894" w:type="dxa"/>
            <w:gridSpan w:val="4"/>
            <w:shd w:val="clear" w:color="auto" w:fill="auto"/>
            <w:vAlign w:val="center"/>
          </w:tcPr>
          <w:p w14:paraId="3BE75709" w14:textId="77777777" w:rsidR="007014F3" w:rsidRPr="00387E42" w:rsidRDefault="008215F2" w:rsidP="00095E9B">
            <w:pPr>
              <w:widowControl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 xml:space="preserve">with </w:t>
            </w:r>
            <w:r w:rsidRPr="00387E42">
              <w:rPr>
                <w:rFonts w:eastAsia="Times New Roman" w:cs="Times New Roman"/>
                <w:sz w:val="24"/>
              </w:rPr>
              <w:t>subjective social functioning impairment</w:t>
            </w:r>
          </w:p>
        </w:tc>
        <w:tc>
          <w:tcPr>
            <w:tcW w:w="1015" w:type="dxa"/>
            <w:shd w:val="clear" w:color="auto" w:fill="auto"/>
          </w:tcPr>
          <w:p w14:paraId="3502CC89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</w:tcPr>
          <w:p w14:paraId="476D7C8F" w14:textId="77777777" w:rsidR="007014F3" w:rsidRPr="00387E42" w:rsidRDefault="007014F3" w:rsidP="00095E9B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37" w:type="dxa"/>
            <w:shd w:val="clear" w:color="auto" w:fill="auto"/>
          </w:tcPr>
          <w:p w14:paraId="4E505D27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16" w:type="dxa"/>
            <w:shd w:val="clear" w:color="auto" w:fill="auto"/>
          </w:tcPr>
          <w:p w14:paraId="7C128DE3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</w:tcPr>
          <w:p w14:paraId="6EDA2CCE" w14:textId="77777777" w:rsidR="007014F3" w:rsidRPr="00387E42" w:rsidRDefault="007014F3" w:rsidP="00095E9B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</w:tcPr>
          <w:p w14:paraId="42F5D80B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6C6DE58D" w14:textId="77777777" w:rsidR="007014F3" w:rsidRPr="00387E42" w:rsidRDefault="007014F3" w:rsidP="00095E9B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</w:tr>
      <w:tr w:rsidR="004139D8" w:rsidRPr="00387E42" w14:paraId="731B0F0E" w14:textId="77777777" w:rsidTr="00E45954">
        <w:trPr>
          <w:trHeight w:val="315"/>
        </w:trPr>
        <w:tc>
          <w:tcPr>
            <w:tcW w:w="278" w:type="dxa"/>
            <w:shd w:val="clear" w:color="auto" w:fill="auto"/>
          </w:tcPr>
          <w:p w14:paraId="23B234BA" w14:textId="77777777" w:rsidR="004139D8" w:rsidRPr="00387E42" w:rsidRDefault="004139D8" w:rsidP="004139D8">
            <w:pPr>
              <w:widowControl/>
              <w:jc w:val="right"/>
              <w:rPr>
                <w:sz w:val="20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069D910D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out freely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5D24C27" w14:textId="0FB629B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06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FC0695B" w14:textId="5A6AFD63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526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396A532" w14:textId="5587A9BD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0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54C4089" w14:textId="50878B48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17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954ABA6" w14:textId="7AF717E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3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049DE05" w14:textId="745CF572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3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CD709B5" w14:textId="2D41126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37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09C3ED2" w14:textId="346C8463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0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522CCE4" w14:textId="421FAAE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72</w:t>
            </w:r>
          </w:p>
        </w:tc>
      </w:tr>
      <w:tr w:rsidR="004139D8" w:rsidRPr="00387E42" w14:paraId="3BE9A207" w14:textId="77777777" w:rsidTr="00E45954">
        <w:trPr>
          <w:trHeight w:val="315"/>
        </w:trPr>
        <w:tc>
          <w:tcPr>
            <w:tcW w:w="278" w:type="dxa"/>
            <w:shd w:val="clear" w:color="auto" w:fill="auto"/>
          </w:tcPr>
          <w:p w14:paraId="701D902F" w14:textId="7777777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39313DE8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120B73D" w14:textId="53ECFB39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28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F225D5A" w14:textId="456E8B3B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04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4641664" w14:textId="3CE021E3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0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EBBEC38" w14:textId="7D80D7EE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23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A61FDC7" w14:textId="52E8B6D4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17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51A88A" w14:textId="44BAB61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3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3BB8987" w14:textId="49E93ADF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22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C97E040" w14:textId="138449AB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6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982D9C8" w14:textId="550AD1A1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72</w:t>
            </w:r>
          </w:p>
        </w:tc>
      </w:tr>
      <w:tr w:rsidR="004139D8" w:rsidRPr="00387E42" w14:paraId="36B313E3" w14:textId="77777777" w:rsidTr="00E45954">
        <w:trPr>
          <w:trHeight w:val="315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</w:tcPr>
          <w:p w14:paraId="0CF9AE41" w14:textId="7777777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EA092" w14:textId="77777777" w:rsidR="004139D8" w:rsidRPr="00387E42" w:rsidRDefault="004139D8" w:rsidP="004139D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do not require interpersonal interaction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2DA48" w14:textId="1B18E349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7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CBC72" w14:textId="24D41A2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477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63568" w14:textId="77FCDBBA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BC85E" w14:textId="3A86754B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276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2CC71" w14:textId="534E8880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10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9BC20" w14:textId="06D77091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3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316DB" w14:textId="12062AE4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32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09385" w14:textId="11A839DC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8257C" w14:textId="7DC055E7" w:rsidR="004139D8" w:rsidRPr="00387E42" w:rsidRDefault="004139D8" w:rsidP="004139D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71</w:t>
            </w:r>
          </w:p>
        </w:tc>
      </w:tr>
    </w:tbl>
    <w:p w14:paraId="47960C83" w14:textId="77777777" w:rsidR="00D73D5D" w:rsidRPr="00387E42" w:rsidRDefault="00D73D5D">
      <w:pPr>
        <w:widowControl/>
        <w:jc w:val="left"/>
      </w:pPr>
      <w:r w:rsidRPr="00387E42">
        <w:br w:type="page"/>
      </w:r>
    </w:p>
    <w:p w14:paraId="0328104B" w14:textId="77777777" w:rsidR="001C02BE" w:rsidRPr="00387E42" w:rsidRDefault="00D73D5D" w:rsidP="001C02BE">
      <w:pPr>
        <w:jc w:val="center"/>
        <w:rPr>
          <w:rFonts w:eastAsia="Times New Roman" w:cs="Times New Roman"/>
        </w:rPr>
      </w:pPr>
      <w:r w:rsidRPr="00387E42">
        <w:rPr>
          <w:rFonts w:eastAsia="Times New Roman" w:cs="Times New Roman"/>
          <w:b/>
          <w:bCs/>
        </w:rPr>
        <w:lastRenderedPageBreak/>
        <w:t>Supplementary material 2b</w:t>
      </w:r>
      <w:r w:rsidRPr="00387E42">
        <w:rPr>
          <w:rFonts w:eastAsia="Times New Roman" w:cs="Times New Roman"/>
        </w:rPr>
        <w:t>.</w:t>
      </w:r>
    </w:p>
    <w:p w14:paraId="626AE178" w14:textId="592F3599" w:rsidR="00D73D5D" w:rsidRPr="00387E42" w:rsidRDefault="00D73D5D" w:rsidP="001C02BE">
      <w:pPr>
        <w:jc w:val="center"/>
        <w:rPr>
          <w:rFonts w:eastAsia="Times New Roman" w:cs="Times New Roman"/>
        </w:rPr>
      </w:pPr>
      <w:r w:rsidRPr="00387E42">
        <w:rPr>
          <w:rFonts w:eastAsia="Times New Roman" w:cs="Times New Roman"/>
        </w:rPr>
        <w:t>Correlation of each variable with outing frequency or subjective social functioning impairment for the Control group</w:t>
      </w:r>
    </w:p>
    <w:p w14:paraId="3958974E" w14:textId="77777777" w:rsidR="00D73D5D" w:rsidRPr="00387E42" w:rsidRDefault="00D73D5D" w:rsidP="00D73D5D">
      <w:pPr>
        <w:rPr>
          <w:rFonts w:eastAsia="Times New Roman"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"/>
        <w:gridCol w:w="3370"/>
        <w:gridCol w:w="1203"/>
        <w:gridCol w:w="1043"/>
        <w:gridCol w:w="1015"/>
        <w:gridCol w:w="1203"/>
        <w:gridCol w:w="1043"/>
        <w:gridCol w:w="1025"/>
      </w:tblGrid>
      <w:tr w:rsidR="000E4D59" w:rsidRPr="00387E42" w14:paraId="04634F21" w14:textId="77777777" w:rsidTr="00853219">
        <w:trPr>
          <w:trHeight w:val="300"/>
        </w:trPr>
        <w:tc>
          <w:tcPr>
            <w:tcW w:w="278" w:type="dxa"/>
            <w:shd w:val="clear" w:color="auto" w:fill="auto"/>
          </w:tcPr>
          <w:p w14:paraId="16B15598" w14:textId="77777777" w:rsidR="000E4D59" w:rsidRPr="00387E42" w:rsidRDefault="000E4D59" w:rsidP="0085321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</w:rPr>
            </w:pPr>
          </w:p>
        </w:tc>
        <w:tc>
          <w:tcPr>
            <w:tcW w:w="3370" w:type="dxa"/>
            <w:shd w:val="clear" w:color="auto" w:fill="auto"/>
          </w:tcPr>
          <w:p w14:paraId="2C2D5BEC" w14:textId="77777777" w:rsidR="000E4D59" w:rsidRPr="00387E42" w:rsidRDefault="000E4D59" w:rsidP="0085321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632C2CF2" w14:textId="77777777" w:rsidR="000E4D59" w:rsidRPr="00387E42" w:rsidRDefault="000E4D59" w:rsidP="00853219">
            <w:pPr>
              <w:widowControl/>
              <w:jc w:val="center"/>
              <w:rPr>
                <w:sz w:val="20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elf-reported (</w:t>
            </w:r>
            <w:r w:rsidRPr="00387E42">
              <w:rPr>
                <w:rFonts w:eastAsia="Times New Roman" w:cs="Times New Roman"/>
                <w:color w:val="000000"/>
              </w:rPr>
              <w:t>online</w:t>
            </w:r>
            <w:r w:rsidRPr="00387E42">
              <w:rPr>
                <w:rFonts w:eastAsia="Times New Roman" w:cs="Times New Roman"/>
                <w:color w:val="000000"/>
                <w:sz w:val="22"/>
              </w:rPr>
              <w:t xml:space="preserve"> sample)</w:t>
            </w:r>
          </w:p>
        </w:tc>
        <w:tc>
          <w:tcPr>
            <w:tcW w:w="3271" w:type="dxa"/>
            <w:gridSpan w:val="3"/>
            <w:shd w:val="clear" w:color="auto" w:fill="auto"/>
            <w:vAlign w:val="center"/>
          </w:tcPr>
          <w:p w14:paraId="184E06B0" w14:textId="77777777" w:rsidR="000E4D59" w:rsidRPr="00387E42" w:rsidRDefault="000E4D59" w:rsidP="00853219">
            <w:pPr>
              <w:widowControl/>
              <w:jc w:val="center"/>
              <w:rPr>
                <w:sz w:val="20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Parent-reported (</w:t>
            </w:r>
            <w:r w:rsidRPr="00387E42">
              <w:rPr>
                <w:rFonts w:eastAsia="Times New Roman" w:cs="Times New Roman"/>
                <w:color w:val="000000"/>
              </w:rPr>
              <w:t>online/</w:t>
            </w:r>
            <w:r w:rsidRPr="00387E42">
              <w:rPr>
                <w:rFonts w:eastAsia="Times New Roman" w:cs="Times New Roman"/>
                <w:color w:val="000000"/>
                <w:sz w:val="22"/>
              </w:rPr>
              <w:t>offline sample)</w:t>
            </w:r>
          </w:p>
        </w:tc>
      </w:tr>
      <w:tr w:rsidR="000E4D59" w:rsidRPr="00387E42" w14:paraId="5CEE5DE2" w14:textId="77777777" w:rsidTr="00853219">
        <w:trPr>
          <w:trHeight w:val="300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</w:tcPr>
          <w:p w14:paraId="70DF5983" w14:textId="77777777" w:rsidR="000E4D59" w:rsidRPr="00387E42" w:rsidRDefault="000E4D59" w:rsidP="00853219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</w:tcPr>
          <w:p w14:paraId="4379DD18" w14:textId="77777777" w:rsidR="000E4D59" w:rsidRPr="00387E42" w:rsidRDefault="000E4D59" w:rsidP="00853219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3A7C7" w14:textId="77777777" w:rsidR="000E4D59" w:rsidRPr="00387E42" w:rsidRDefault="000E4D59" w:rsidP="00853219">
            <w:pPr>
              <w:widowControl/>
              <w:jc w:val="center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pearman's ρ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850C4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F3003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9606F" w14:textId="77777777" w:rsidR="000E4D59" w:rsidRPr="00387E42" w:rsidRDefault="000E4D59" w:rsidP="00853219">
            <w:pPr>
              <w:widowControl/>
              <w:jc w:val="center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Spearman's ρ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55D84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1469A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i/>
                <w:color w:val="000000"/>
                <w:sz w:val="22"/>
              </w:rPr>
              <w:t>n</w:t>
            </w:r>
          </w:p>
        </w:tc>
      </w:tr>
      <w:tr w:rsidR="000E4D59" w:rsidRPr="00387E42" w14:paraId="34186D38" w14:textId="77777777" w:rsidTr="00853219">
        <w:trPr>
          <w:trHeight w:val="300"/>
        </w:trPr>
        <w:tc>
          <w:tcPr>
            <w:tcW w:w="485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949313" w14:textId="77777777" w:rsidR="000E4D59" w:rsidRPr="00387E42" w:rsidRDefault="000E4D59" w:rsidP="00853219">
            <w:pPr>
              <w:widowControl/>
              <w:jc w:val="left"/>
              <w:rPr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>with outing frequenc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41DB0FED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0BFED0A4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6CEA1528" w14:textId="77777777" w:rsidR="000E4D59" w:rsidRPr="00387E42" w:rsidRDefault="000E4D59" w:rsidP="00853219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6B3A9790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41D56F37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</w:tr>
      <w:tr w:rsidR="000E4D59" w:rsidRPr="00387E42" w14:paraId="78B61EC0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2822C7D3" w14:textId="77777777" w:rsidR="000E4D59" w:rsidRPr="00387E42" w:rsidRDefault="000E4D59" w:rsidP="005837B8">
            <w:pPr>
              <w:widowControl/>
              <w:rPr>
                <w:sz w:val="20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5958B242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out freely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ABB6831" w14:textId="2A929483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2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298EDF3" w14:textId="54583949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9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FED6E6C" w14:textId="579A7B3D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DBD2651" w14:textId="5C76A535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9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C73E15E" w14:textId="4EACB81F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&lt; .00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499BB5F" w14:textId="53205D3E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468</w:t>
            </w:r>
          </w:p>
        </w:tc>
      </w:tr>
      <w:tr w:rsidR="000E4D59" w:rsidRPr="00387E42" w14:paraId="51C5A1BE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7DC69386" w14:textId="77777777" w:rsidR="000E4D59" w:rsidRPr="00387E42" w:rsidRDefault="000E4D59" w:rsidP="005837B8">
            <w:pPr>
              <w:widowControl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46166B8C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528BB0A" w14:textId="1BA60784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19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69C5F06" w14:textId="4B7B0D52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0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7F654B4" w14:textId="4ABAEFBC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CBE93DD" w14:textId="008BDD30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21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63B5A8D" w14:textId="10B11E68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&lt; .00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0DC82F" w14:textId="75E83673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468</w:t>
            </w:r>
          </w:p>
        </w:tc>
      </w:tr>
      <w:tr w:rsidR="000E4D59" w:rsidRPr="00387E42" w14:paraId="7B5F603D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25DADABB" w14:textId="77777777" w:rsidR="000E4D59" w:rsidRPr="00387E42" w:rsidRDefault="000E4D59" w:rsidP="005837B8">
            <w:pPr>
              <w:widowControl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5805F034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do no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6DCE489" w14:textId="687DC7BC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04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3386052" w14:textId="3C645362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52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4D3E9B3" w14:textId="6FDFB981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61E01EF" w14:textId="74DC8112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1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83CEBA4" w14:textId="4A508F71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79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428C6CD" w14:textId="0F9BBE4A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468</w:t>
            </w:r>
          </w:p>
        </w:tc>
      </w:tr>
      <w:tr w:rsidR="000E4D59" w:rsidRPr="00387E42" w14:paraId="3821DB88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14FC0617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252A2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sz w:val="24"/>
              </w:rPr>
              <w:t>Subjective social functioning impairment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8E61E" w14:textId="64DFE75C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14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101DD" w14:textId="7CBBA363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0.03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14384" w14:textId="45780D8B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19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505B9" w14:textId="08A790A7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-0.15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6493" w14:textId="1F650859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&lt; 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41120" w14:textId="01FE0239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000000"/>
                <w:sz w:val="22"/>
              </w:rPr>
              <w:t>469</w:t>
            </w:r>
          </w:p>
        </w:tc>
      </w:tr>
      <w:tr w:rsidR="000E4D59" w:rsidRPr="00387E42" w14:paraId="01DC462E" w14:textId="77777777" w:rsidTr="00853219">
        <w:trPr>
          <w:trHeight w:val="300"/>
        </w:trPr>
        <w:tc>
          <w:tcPr>
            <w:tcW w:w="5894" w:type="dxa"/>
            <w:gridSpan w:val="4"/>
            <w:shd w:val="clear" w:color="auto" w:fill="auto"/>
            <w:vAlign w:val="center"/>
          </w:tcPr>
          <w:p w14:paraId="05EFC142" w14:textId="77777777" w:rsidR="000E4D59" w:rsidRPr="00387E42" w:rsidRDefault="000E4D59" w:rsidP="00853219">
            <w:pPr>
              <w:widowControl/>
              <w:rPr>
                <w:i/>
                <w:color w:val="000000"/>
                <w:sz w:val="22"/>
              </w:rPr>
            </w:pPr>
            <w:r w:rsidRPr="00387E42">
              <w:rPr>
                <w:rFonts w:eastAsia="Times New Roman" w:cs="Times New Roman"/>
                <w:color w:val="000000"/>
                <w:sz w:val="22"/>
              </w:rPr>
              <w:t xml:space="preserve">with </w:t>
            </w:r>
            <w:r w:rsidRPr="00387E42">
              <w:rPr>
                <w:rFonts w:eastAsia="Times New Roman" w:cs="Times New Roman"/>
                <w:sz w:val="24"/>
              </w:rPr>
              <w:t>subjective social functioning impairment</w:t>
            </w:r>
          </w:p>
        </w:tc>
        <w:tc>
          <w:tcPr>
            <w:tcW w:w="1015" w:type="dxa"/>
            <w:shd w:val="clear" w:color="auto" w:fill="auto"/>
          </w:tcPr>
          <w:p w14:paraId="59D5B414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</w:tcPr>
          <w:p w14:paraId="7AC3188D" w14:textId="77777777" w:rsidR="000E4D59" w:rsidRPr="00387E42" w:rsidRDefault="000E4D59" w:rsidP="00853219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</w:tcPr>
          <w:p w14:paraId="2991E5DD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5D2C26E0" w14:textId="77777777" w:rsidR="000E4D59" w:rsidRPr="00387E42" w:rsidRDefault="000E4D59" w:rsidP="00853219">
            <w:pPr>
              <w:widowControl/>
              <w:jc w:val="center"/>
              <w:rPr>
                <w:i/>
                <w:color w:val="000000"/>
                <w:sz w:val="22"/>
              </w:rPr>
            </w:pPr>
          </w:p>
        </w:tc>
      </w:tr>
      <w:tr w:rsidR="000E4D59" w:rsidRPr="00387E42" w14:paraId="708B7059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7A7D0E47" w14:textId="77777777" w:rsidR="000E4D59" w:rsidRPr="00387E42" w:rsidRDefault="000E4D59" w:rsidP="005837B8">
            <w:pPr>
              <w:widowControl/>
              <w:jc w:val="right"/>
              <w:rPr>
                <w:sz w:val="20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2A99A325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out freely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3149BD4" w14:textId="125BBED1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21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8AB089B" w14:textId="64B41285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0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475EE10" w14:textId="6B3753CD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6BF2A38" w14:textId="4496D75C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30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EC393AA" w14:textId="69D0AFDF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&lt;</w:t>
            </w:r>
            <w:r w:rsidRPr="00387E42">
              <w:rPr>
                <w:rFonts w:ascii="Segoe UI" w:eastAsia="游ゴシック" w:hAnsi="Segoe UI" w:cs="Segoe UI"/>
                <w:color w:val="333333"/>
                <w:sz w:val="22"/>
              </w:rPr>
              <w:t> </w:t>
            </w:r>
            <w:r w:rsidRPr="00387E42">
              <w:rPr>
                <w:rFonts w:eastAsia="游ゴシック" w:cs="Times New Roman"/>
                <w:color w:val="333333"/>
                <w:sz w:val="22"/>
              </w:rPr>
              <w:t>.00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004BB20" w14:textId="05F7FAD9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468</w:t>
            </w:r>
          </w:p>
        </w:tc>
      </w:tr>
      <w:tr w:rsidR="000E4D59" w:rsidRPr="00387E42" w14:paraId="6E926D3F" w14:textId="77777777" w:rsidTr="00853219">
        <w:trPr>
          <w:trHeight w:val="315"/>
        </w:trPr>
        <w:tc>
          <w:tcPr>
            <w:tcW w:w="278" w:type="dxa"/>
            <w:shd w:val="clear" w:color="auto" w:fill="auto"/>
          </w:tcPr>
          <w:p w14:paraId="3061E93D" w14:textId="77777777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</w:p>
        </w:tc>
        <w:tc>
          <w:tcPr>
            <w:tcW w:w="3370" w:type="dxa"/>
            <w:shd w:val="clear" w:color="auto" w:fill="auto"/>
            <w:vAlign w:val="center"/>
          </w:tcPr>
          <w:p w14:paraId="373D9A02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require interpersonal interaction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14A1831" w14:textId="155EFB7A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31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28EE4FF" w14:textId="77E223F9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&lt;</w:t>
            </w:r>
            <w:r w:rsidRPr="00387E42">
              <w:rPr>
                <w:rFonts w:ascii="Segoe UI" w:eastAsia="游ゴシック" w:hAnsi="Segoe UI" w:cs="Segoe UI"/>
                <w:color w:val="333333"/>
                <w:sz w:val="22"/>
              </w:rPr>
              <w:t> </w:t>
            </w:r>
            <w:r w:rsidRPr="00387E42">
              <w:rPr>
                <w:rFonts w:eastAsia="游ゴシック" w:cs="Times New Roman"/>
                <w:color w:val="333333"/>
                <w:sz w:val="22"/>
              </w:rPr>
              <w:t>.00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EF3D244" w14:textId="398B118D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7F27DA2" w14:textId="272D1F12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-0.42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CCA8FAF" w14:textId="090DCF02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&lt;</w:t>
            </w:r>
            <w:r w:rsidRPr="00387E42">
              <w:rPr>
                <w:rFonts w:ascii="Segoe UI" w:eastAsia="游ゴシック" w:hAnsi="Segoe UI" w:cs="Segoe UI"/>
                <w:color w:val="333333"/>
                <w:sz w:val="22"/>
              </w:rPr>
              <w:t> </w:t>
            </w:r>
            <w:r w:rsidRPr="00387E42">
              <w:rPr>
                <w:rFonts w:eastAsia="游ゴシック" w:cs="Times New Roman"/>
                <w:color w:val="333333"/>
                <w:sz w:val="22"/>
              </w:rPr>
              <w:t>.00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1F712A1" w14:textId="71CB2E8E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468</w:t>
            </w:r>
          </w:p>
        </w:tc>
      </w:tr>
      <w:tr w:rsidR="000E4D59" w:rsidRPr="00387E42" w14:paraId="1547B533" w14:textId="77777777" w:rsidTr="00853219">
        <w:trPr>
          <w:trHeight w:val="315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</w:tcPr>
          <w:p w14:paraId="02760406" w14:textId="77777777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510A8" w14:textId="77777777" w:rsidR="000E4D59" w:rsidRPr="00387E42" w:rsidRDefault="000E4D59" w:rsidP="005837B8">
            <w:pPr>
              <w:widowControl/>
              <w:rPr>
                <w:color w:val="333333"/>
                <w:sz w:val="22"/>
              </w:rPr>
            </w:pPr>
            <w:r w:rsidRPr="00387E42">
              <w:rPr>
                <w:rFonts w:eastAsia="Times New Roman" w:cs="Times New Roman"/>
                <w:color w:val="333333"/>
                <w:sz w:val="22"/>
              </w:rPr>
              <w:t>Going to places that do not require interpersonal interaction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CB287" w14:textId="1AC5EB95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0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9F066" w14:textId="35EB7F7B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92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8646E" w14:textId="26866F0C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19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EFB00" w14:textId="249C8B71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06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0071D" w14:textId="249E30AA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0.17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DD4C0" w14:textId="63BDAF97" w:rsidR="000E4D59" w:rsidRPr="00387E42" w:rsidRDefault="000E4D59" w:rsidP="005837B8">
            <w:pPr>
              <w:widowControl/>
              <w:jc w:val="right"/>
              <w:rPr>
                <w:color w:val="000000"/>
                <w:sz w:val="22"/>
              </w:rPr>
            </w:pPr>
            <w:r w:rsidRPr="00387E42">
              <w:rPr>
                <w:rFonts w:eastAsia="游ゴシック" w:cs="Times New Roman"/>
                <w:color w:val="333333"/>
                <w:sz w:val="22"/>
              </w:rPr>
              <w:t>468</w:t>
            </w:r>
          </w:p>
        </w:tc>
      </w:tr>
    </w:tbl>
    <w:p w14:paraId="5A104A85" w14:textId="77777777" w:rsidR="00791FFD" w:rsidRPr="00136B4A" w:rsidRDefault="00791FFD">
      <w:pPr>
        <w:widowControl/>
        <w:jc w:val="left"/>
        <w:rPr>
          <w:u w:val="single"/>
        </w:rPr>
      </w:pPr>
    </w:p>
    <w:sectPr w:rsidR="00791FFD" w:rsidRPr="00136B4A" w:rsidSect="00D31CD2">
      <w:footerReference w:type="default" r:id="rId8"/>
      <w:headerReference w:type="first" r:id="rId9"/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630DD" w14:textId="77777777" w:rsidR="001A3FC1" w:rsidRDefault="001A3FC1">
      <w:r>
        <w:separator/>
      </w:r>
    </w:p>
  </w:endnote>
  <w:endnote w:type="continuationSeparator" w:id="0">
    <w:p w14:paraId="308B835C" w14:textId="77777777" w:rsidR="001A3FC1" w:rsidRDefault="001A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4733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14A5C7" w14:textId="77777777" w:rsidR="00F933D6" w:rsidRDefault="008215F2" w:rsidP="00DF0B9F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A8F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D3169" w14:textId="77777777" w:rsidR="001A3FC1" w:rsidRDefault="001A3FC1">
      <w:r>
        <w:separator/>
      </w:r>
    </w:p>
  </w:footnote>
  <w:footnote w:type="continuationSeparator" w:id="0">
    <w:p w14:paraId="6AC7BE29" w14:textId="77777777" w:rsidR="001A3FC1" w:rsidRDefault="001A3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5C469" w14:textId="77777777" w:rsidR="00F933D6" w:rsidRDefault="008215F2">
    <w:pPr>
      <w:pStyle w:val="ab"/>
    </w:pPr>
    <w:r>
      <w:rPr>
        <w:noProof/>
        <w:lang w:val="en-IN" w:eastAsia="en-IN"/>
      </w:rPr>
      <w:drawing>
        <wp:anchor distT="0" distB="0" distL="114300" distR="114300" simplePos="0" relativeHeight="251657216" behindDoc="0" locked="0" layoutInCell="1" allowOverlap="1" wp14:anchorId="1CF45628" wp14:editId="6499EDE8">
          <wp:simplePos x="0" y="0"/>
          <wp:positionH relativeFrom="column">
            <wp:posOffset>-50248</wp:posOffset>
          </wp:positionH>
          <wp:positionV relativeFrom="paragraph">
            <wp:posOffset>-175012</wp:posOffset>
          </wp:positionV>
          <wp:extent cx="1356360" cy="485775"/>
          <wp:effectExtent l="0" t="0" r="0" b="9525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frontiers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56360" cy="4857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852CC"/>
    <w:multiLevelType w:val="multilevel"/>
    <w:tmpl w:val="41F4B0A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75104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4F3"/>
    <w:rsid w:val="0000582B"/>
    <w:rsid w:val="00006E57"/>
    <w:rsid w:val="00014143"/>
    <w:rsid w:val="0001785A"/>
    <w:rsid w:val="0002004E"/>
    <w:rsid w:val="000200F4"/>
    <w:rsid w:val="000236E3"/>
    <w:rsid w:val="00024115"/>
    <w:rsid w:val="00025E92"/>
    <w:rsid w:val="0002683C"/>
    <w:rsid w:val="00026C62"/>
    <w:rsid w:val="00052FDD"/>
    <w:rsid w:val="00054874"/>
    <w:rsid w:val="00062C62"/>
    <w:rsid w:val="000630EC"/>
    <w:rsid w:val="00065994"/>
    <w:rsid w:val="00065D2A"/>
    <w:rsid w:val="00072526"/>
    <w:rsid w:val="000742DF"/>
    <w:rsid w:val="00077AA2"/>
    <w:rsid w:val="00082FBE"/>
    <w:rsid w:val="00086292"/>
    <w:rsid w:val="00095BBD"/>
    <w:rsid w:val="00095E9B"/>
    <w:rsid w:val="000969FA"/>
    <w:rsid w:val="000B4E38"/>
    <w:rsid w:val="000B5393"/>
    <w:rsid w:val="000C4515"/>
    <w:rsid w:val="000C5472"/>
    <w:rsid w:val="000C56CE"/>
    <w:rsid w:val="000D0488"/>
    <w:rsid w:val="000E0BD5"/>
    <w:rsid w:val="000E4D59"/>
    <w:rsid w:val="000E5335"/>
    <w:rsid w:val="000E6490"/>
    <w:rsid w:val="000F01A8"/>
    <w:rsid w:val="000F1731"/>
    <w:rsid w:val="000F44B4"/>
    <w:rsid w:val="000F4818"/>
    <w:rsid w:val="00101A67"/>
    <w:rsid w:val="00101DD4"/>
    <w:rsid w:val="0010232F"/>
    <w:rsid w:val="001033AC"/>
    <w:rsid w:val="001079FA"/>
    <w:rsid w:val="00111709"/>
    <w:rsid w:val="00123EB6"/>
    <w:rsid w:val="00125F26"/>
    <w:rsid w:val="0013339F"/>
    <w:rsid w:val="00134050"/>
    <w:rsid w:val="00134C29"/>
    <w:rsid w:val="00136B4A"/>
    <w:rsid w:val="001377B9"/>
    <w:rsid w:val="001419E4"/>
    <w:rsid w:val="00150294"/>
    <w:rsid w:val="0016448F"/>
    <w:rsid w:val="00170520"/>
    <w:rsid w:val="001808EA"/>
    <w:rsid w:val="001812C4"/>
    <w:rsid w:val="0019057B"/>
    <w:rsid w:val="00191856"/>
    <w:rsid w:val="001963FB"/>
    <w:rsid w:val="001A3AA6"/>
    <w:rsid w:val="001A3FC1"/>
    <w:rsid w:val="001B04EB"/>
    <w:rsid w:val="001B367B"/>
    <w:rsid w:val="001B4216"/>
    <w:rsid w:val="001C02BE"/>
    <w:rsid w:val="001C6526"/>
    <w:rsid w:val="001D649F"/>
    <w:rsid w:val="001F4FF4"/>
    <w:rsid w:val="001F6970"/>
    <w:rsid w:val="001F7EB6"/>
    <w:rsid w:val="00200125"/>
    <w:rsid w:val="00200C08"/>
    <w:rsid w:val="00201E93"/>
    <w:rsid w:val="00203E88"/>
    <w:rsid w:val="00214F65"/>
    <w:rsid w:val="002157C2"/>
    <w:rsid w:val="00220A23"/>
    <w:rsid w:val="00223C48"/>
    <w:rsid w:val="00240394"/>
    <w:rsid w:val="0024663F"/>
    <w:rsid w:val="00247D94"/>
    <w:rsid w:val="00253D44"/>
    <w:rsid w:val="00261147"/>
    <w:rsid w:val="0026392C"/>
    <w:rsid w:val="00263A37"/>
    <w:rsid w:val="00264D64"/>
    <w:rsid w:val="00276027"/>
    <w:rsid w:val="00282A4E"/>
    <w:rsid w:val="00282F63"/>
    <w:rsid w:val="00286F5F"/>
    <w:rsid w:val="0029309E"/>
    <w:rsid w:val="002A37E8"/>
    <w:rsid w:val="002A6CE7"/>
    <w:rsid w:val="002A6DF4"/>
    <w:rsid w:val="002B0F8A"/>
    <w:rsid w:val="002B1DFA"/>
    <w:rsid w:val="002B5614"/>
    <w:rsid w:val="002C00DE"/>
    <w:rsid w:val="002C5173"/>
    <w:rsid w:val="002C7694"/>
    <w:rsid w:val="002D21D2"/>
    <w:rsid w:val="002D5D30"/>
    <w:rsid w:val="002D5D69"/>
    <w:rsid w:val="002E3DF3"/>
    <w:rsid w:val="002E73E3"/>
    <w:rsid w:val="00301751"/>
    <w:rsid w:val="003048ED"/>
    <w:rsid w:val="00306933"/>
    <w:rsid w:val="00312860"/>
    <w:rsid w:val="00312DAC"/>
    <w:rsid w:val="00314644"/>
    <w:rsid w:val="00316A19"/>
    <w:rsid w:val="00321995"/>
    <w:rsid w:val="00323D45"/>
    <w:rsid w:val="00353D3C"/>
    <w:rsid w:val="00354025"/>
    <w:rsid w:val="00357E37"/>
    <w:rsid w:val="00361750"/>
    <w:rsid w:val="00362155"/>
    <w:rsid w:val="003667B6"/>
    <w:rsid w:val="0037443C"/>
    <w:rsid w:val="003763E0"/>
    <w:rsid w:val="00376EFC"/>
    <w:rsid w:val="00377984"/>
    <w:rsid w:val="00377C10"/>
    <w:rsid w:val="00381649"/>
    <w:rsid w:val="00381909"/>
    <w:rsid w:val="00384364"/>
    <w:rsid w:val="00384D9D"/>
    <w:rsid w:val="00386256"/>
    <w:rsid w:val="00387526"/>
    <w:rsid w:val="00387E42"/>
    <w:rsid w:val="00390D46"/>
    <w:rsid w:val="003A51DB"/>
    <w:rsid w:val="003B6B12"/>
    <w:rsid w:val="003C307C"/>
    <w:rsid w:val="003C6A8F"/>
    <w:rsid w:val="003D2879"/>
    <w:rsid w:val="003E22F0"/>
    <w:rsid w:val="003F0796"/>
    <w:rsid w:val="003F22E8"/>
    <w:rsid w:val="003F270C"/>
    <w:rsid w:val="003F2CF8"/>
    <w:rsid w:val="003F3A11"/>
    <w:rsid w:val="003F3BDC"/>
    <w:rsid w:val="003F5674"/>
    <w:rsid w:val="00406102"/>
    <w:rsid w:val="004139D8"/>
    <w:rsid w:val="004146E3"/>
    <w:rsid w:val="004155A2"/>
    <w:rsid w:val="00421F0C"/>
    <w:rsid w:val="0042741F"/>
    <w:rsid w:val="004448FC"/>
    <w:rsid w:val="00453689"/>
    <w:rsid w:val="004669F7"/>
    <w:rsid w:val="00470DDE"/>
    <w:rsid w:val="00472EFC"/>
    <w:rsid w:val="00476F2C"/>
    <w:rsid w:val="004A00F4"/>
    <w:rsid w:val="004A1402"/>
    <w:rsid w:val="004A2952"/>
    <w:rsid w:val="004A6368"/>
    <w:rsid w:val="004B55FF"/>
    <w:rsid w:val="004C0BC3"/>
    <w:rsid w:val="004C2BDF"/>
    <w:rsid w:val="004C39F7"/>
    <w:rsid w:val="004C5473"/>
    <w:rsid w:val="004C7191"/>
    <w:rsid w:val="004C7395"/>
    <w:rsid w:val="004D0832"/>
    <w:rsid w:val="004D4696"/>
    <w:rsid w:val="004E6053"/>
    <w:rsid w:val="004F26DB"/>
    <w:rsid w:val="004F4E0C"/>
    <w:rsid w:val="004F5F17"/>
    <w:rsid w:val="00500FD7"/>
    <w:rsid w:val="00502FC8"/>
    <w:rsid w:val="0051109E"/>
    <w:rsid w:val="00512F77"/>
    <w:rsid w:val="00515DBC"/>
    <w:rsid w:val="00517327"/>
    <w:rsid w:val="00532E11"/>
    <w:rsid w:val="00536004"/>
    <w:rsid w:val="00540798"/>
    <w:rsid w:val="00557466"/>
    <w:rsid w:val="00557605"/>
    <w:rsid w:val="0055774A"/>
    <w:rsid w:val="005603E6"/>
    <w:rsid w:val="00560AE4"/>
    <w:rsid w:val="00562F3A"/>
    <w:rsid w:val="00563123"/>
    <w:rsid w:val="00566149"/>
    <w:rsid w:val="0057410C"/>
    <w:rsid w:val="00574CC0"/>
    <w:rsid w:val="00575865"/>
    <w:rsid w:val="0058093E"/>
    <w:rsid w:val="005837B8"/>
    <w:rsid w:val="005864FF"/>
    <w:rsid w:val="00587536"/>
    <w:rsid w:val="00590A5B"/>
    <w:rsid w:val="00593BD5"/>
    <w:rsid w:val="005974DF"/>
    <w:rsid w:val="005A4B70"/>
    <w:rsid w:val="005B4A3B"/>
    <w:rsid w:val="005B61D7"/>
    <w:rsid w:val="005C1D9E"/>
    <w:rsid w:val="005C30B9"/>
    <w:rsid w:val="005C337B"/>
    <w:rsid w:val="005C3CEA"/>
    <w:rsid w:val="005D274A"/>
    <w:rsid w:val="005D403C"/>
    <w:rsid w:val="005D49EF"/>
    <w:rsid w:val="005D49F2"/>
    <w:rsid w:val="005D605D"/>
    <w:rsid w:val="005E47DE"/>
    <w:rsid w:val="005E73B1"/>
    <w:rsid w:val="005E7875"/>
    <w:rsid w:val="005F24DC"/>
    <w:rsid w:val="005F5ADF"/>
    <w:rsid w:val="005F7CFA"/>
    <w:rsid w:val="0060040C"/>
    <w:rsid w:val="00600EE9"/>
    <w:rsid w:val="00611F3B"/>
    <w:rsid w:val="006141BB"/>
    <w:rsid w:val="0063404D"/>
    <w:rsid w:val="00634F78"/>
    <w:rsid w:val="0063648C"/>
    <w:rsid w:val="00640946"/>
    <w:rsid w:val="00644434"/>
    <w:rsid w:val="00650395"/>
    <w:rsid w:val="00654FDA"/>
    <w:rsid w:val="0065559A"/>
    <w:rsid w:val="006572A5"/>
    <w:rsid w:val="00662C71"/>
    <w:rsid w:val="00664890"/>
    <w:rsid w:val="006659B1"/>
    <w:rsid w:val="00667F12"/>
    <w:rsid w:val="00673153"/>
    <w:rsid w:val="00675E3B"/>
    <w:rsid w:val="00676AD2"/>
    <w:rsid w:val="00677757"/>
    <w:rsid w:val="0069480A"/>
    <w:rsid w:val="006A14A5"/>
    <w:rsid w:val="006A2081"/>
    <w:rsid w:val="006A63E2"/>
    <w:rsid w:val="006B3535"/>
    <w:rsid w:val="006B3586"/>
    <w:rsid w:val="006B5634"/>
    <w:rsid w:val="006B5C9E"/>
    <w:rsid w:val="006C6D49"/>
    <w:rsid w:val="006D31B3"/>
    <w:rsid w:val="006D72A1"/>
    <w:rsid w:val="006E64DB"/>
    <w:rsid w:val="006E7578"/>
    <w:rsid w:val="006F2A39"/>
    <w:rsid w:val="006F58BC"/>
    <w:rsid w:val="007014F3"/>
    <w:rsid w:val="00702E69"/>
    <w:rsid w:val="00711AC8"/>
    <w:rsid w:val="00717DF2"/>
    <w:rsid w:val="00717E93"/>
    <w:rsid w:val="00733B56"/>
    <w:rsid w:val="00741B9D"/>
    <w:rsid w:val="0074626D"/>
    <w:rsid w:val="00753429"/>
    <w:rsid w:val="00754085"/>
    <w:rsid w:val="007554AB"/>
    <w:rsid w:val="0076264E"/>
    <w:rsid w:val="00762711"/>
    <w:rsid w:val="00773CF8"/>
    <w:rsid w:val="00780BCD"/>
    <w:rsid w:val="00781EF1"/>
    <w:rsid w:val="007851D9"/>
    <w:rsid w:val="00786860"/>
    <w:rsid w:val="00787575"/>
    <w:rsid w:val="00787977"/>
    <w:rsid w:val="007912B5"/>
    <w:rsid w:val="00791FFD"/>
    <w:rsid w:val="007937A8"/>
    <w:rsid w:val="00797DD0"/>
    <w:rsid w:val="007A5F45"/>
    <w:rsid w:val="007A66C5"/>
    <w:rsid w:val="007A6B69"/>
    <w:rsid w:val="007B0B78"/>
    <w:rsid w:val="007B3514"/>
    <w:rsid w:val="007B4643"/>
    <w:rsid w:val="007B4E5A"/>
    <w:rsid w:val="007B515E"/>
    <w:rsid w:val="007B7E14"/>
    <w:rsid w:val="007C0E17"/>
    <w:rsid w:val="007C2634"/>
    <w:rsid w:val="007C7EBA"/>
    <w:rsid w:val="007D002F"/>
    <w:rsid w:val="007D0A74"/>
    <w:rsid w:val="007D4B64"/>
    <w:rsid w:val="008049DB"/>
    <w:rsid w:val="00811054"/>
    <w:rsid w:val="008176B1"/>
    <w:rsid w:val="008210FD"/>
    <w:rsid w:val="008215F2"/>
    <w:rsid w:val="00823182"/>
    <w:rsid w:val="008233A5"/>
    <w:rsid w:val="00825FC4"/>
    <w:rsid w:val="008261D0"/>
    <w:rsid w:val="00827212"/>
    <w:rsid w:val="008334E5"/>
    <w:rsid w:val="00834995"/>
    <w:rsid w:val="00836ACD"/>
    <w:rsid w:val="008431D3"/>
    <w:rsid w:val="00845D11"/>
    <w:rsid w:val="00847593"/>
    <w:rsid w:val="00850351"/>
    <w:rsid w:val="00853FC6"/>
    <w:rsid w:val="008573B8"/>
    <w:rsid w:val="008608DA"/>
    <w:rsid w:val="008639D5"/>
    <w:rsid w:val="00863D0B"/>
    <w:rsid w:val="008720B8"/>
    <w:rsid w:val="00880924"/>
    <w:rsid w:val="0088541E"/>
    <w:rsid w:val="00887E43"/>
    <w:rsid w:val="00897A3B"/>
    <w:rsid w:val="008A2193"/>
    <w:rsid w:val="008A27E9"/>
    <w:rsid w:val="008A2C86"/>
    <w:rsid w:val="008B19C2"/>
    <w:rsid w:val="008C2EEC"/>
    <w:rsid w:val="008C708F"/>
    <w:rsid w:val="008C7596"/>
    <w:rsid w:val="008D0A68"/>
    <w:rsid w:val="008F4B33"/>
    <w:rsid w:val="008F5143"/>
    <w:rsid w:val="00907DBA"/>
    <w:rsid w:val="00920910"/>
    <w:rsid w:val="009223F1"/>
    <w:rsid w:val="00926954"/>
    <w:rsid w:val="00927B07"/>
    <w:rsid w:val="00931846"/>
    <w:rsid w:val="00934034"/>
    <w:rsid w:val="009412CB"/>
    <w:rsid w:val="009451C9"/>
    <w:rsid w:val="00963069"/>
    <w:rsid w:val="00963B2C"/>
    <w:rsid w:val="0096531D"/>
    <w:rsid w:val="009729A3"/>
    <w:rsid w:val="0098095D"/>
    <w:rsid w:val="0098269D"/>
    <w:rsid w:val="00982E23"/>
    <w:rsid w:val="00983878"/>
    <w:rsid w:val="0098603C"/>
    <w:rsid w:val="009906ED"/>
    <w:rsid w:val="00991A20"/>
    <w:rsid w:val="0099747C"/>
    <w:rsid w:val="009A1D86"/>
    <w:rsid w:val="009A1E98"/>
    <w:rsid w:val="009B066D"/>
    <w:rsid w:val="009B242A"/>
    <w:rsid w:val="009B7A40"/>
    <w:rsid w:val="009C1605"/>
    <w:rsid w:val="009C62DA"/>
    <w:rsid w:val="009C67F4"/>
    <w:rsid w:val="009C76DC"/>
    <w:rsid w:val="009D6F4E"/>
    <w:rsid w:val="009E79A9"/>
    <w:rsid w:val="009F5DC8"/>
    <w:rsid w:val="009F6345"/>
    <w:rsid w:val="009F7B43"/>
    <w:rsid w:val="00A12C21"/>
    <w:rsid w:val="00A25076"/>
    <w:rsid w:val="00A25582"/>
    <w:rsid w:val="00A279C1"/>
    <w:rsid w:val="00A30816"/>
    <w:rsid w:val="00A37144"/>
    <w:rsid w:val="00A43404"/>
    <w:rsid w:val="00A43FE3"/>
    <w:rsid w:val="00A47B30"/>
    <w:rsid w:val="00A50DBD"/>
    <w:rsid w:val="00A53CAC"/>
    <w:rsid w:val="00A54346"/>
    <w:rsid w:val="00A54E3F"/>
    <w:rsid w:val="00A5526B"/>
    <w:rsid w:val="00A62389"/>
    <w:rsid w:val="00A6397A"/>
    <w:rsid w:val="00A63D74"/>
    <w:rsid w:val="00A74166"/>
    <w:rsid w:val="00A81D54"/>
    <w:rsid w:val="00A8363F"/>
    <w:rsid w:val="00A92CCA"/>
    <w:rsid w:val="00A95CC4"/>
    <w:rsid w:val="00A97028"/>
    <w:rsid w:val="00A972CC"/>
    <w:rsid w:val="00AA4316"/>
    <w:rsid w:val="00AA563C"/>
    <w:rsid w:val="00AB4301"/>
    <w:rsid w:val="00AB5171"/>
    <w:rsid w:val="00AB5E59"/>
    <w:rsid w:val="00AB6FA1"/>
    <w:rsid w:val="00AC35D8"/>
    <w:rsid w:val="00AD0F9D"/>
    <w:rsid w:val="00AD19DB"/>
    <w:rsid w:val="00AD205E"/>
    <w:rsid w:val="00AD5DF5"/>
    <w:rsid w:val="00AD78E8"/>
    <w:rsid w:val="00AD7CE1"/>
    <w:rsid w:val="00AE0160"/>
    <w:rsid w:val="00AE5A56"/>
    <w:rsid w:val="00AF2BC9"/>
    <w:rsid w:val="00AF6405"/>
    <w:rsid w:val="00B0365D"/>
    <w:rsid w:val="00B046E8"/>
    <w:rsid w:val="00B048C0"/>
    <w:rsid w:val="00B2357B"/>
    <w:rsid w:val="00B261FA"/>
    <w:rsid w:val="00B308CA"/>
    <w:rsid w:val="00B3361E"/>
    <w:rsid w:val="00B33F8C"/>
    <w:rsid w:val="00B340EA"/>
    <w:rsid w:val="00B35702"/>
    <w:rsid w:val="00B4121A"/>
    <w:rsid w:val="00B4240E"/>
    <w:rsid w:val="00B45AB9"/>
    <w:rsid w:val="00B5108D"/>
    <w:rsid w:val="00B51594"/>
    <w:rsid w:val="00B557DC"/>
    <w:rsid w:val="00B63FB0"/>
    <w:rsid w:val="00B66999"/>
    <w:rsid w:val="00B67772"/>
    <w:rsid w:val="00B71E40"/>
    <w:rsid w:val="00B76854"/>
    <w:rsid w:val="00B7695C"/>
    <w:rsid w:val="00B81FF5"/>
    <w:rsid w:val="00B839B5"/>
    <w:rsid w:val="00B869C6"/>
    <w:rsid w:val="00B90304"/>
    <w:rsid w:val="00B90931"/>
    <w:rsid w:val="00B94D35"/>
    <w:rsid w:val="00BA642E"/>
    <w:rsid w:val="00BA648D"/>
    <w:rsid w:val="00BB24BC"/>
    <w:rsid w:val="00BB3BE0"/>
    <w:rsid w:val="00BB426D"/>
    <w:rsid w:val="00BB54F6"/>
    <w:rsid w:val="00BB59E7"/>
    <w:rsid w:val="00BC01D7"/>
    <w:rsid w:val="00BC43BA"/>
    <w:rsid w:val="00BC6E1C"/>
    <w:rsid w:val="00BD1AED"/>
    <w:rsid w:val="00BD4378"/>
    <w:rsid w:val="00BE105C"/>
    <w:rsid w:val="00BE1AD2"/>
    <w:rsid w:val="00BE38D9"/>
    <w:rsid w:val="00BE4014"/>
    <w:rsid w:val="00BE4D03"/>
    <w:rsid w:val="00BF3EFB"/>
    <w:rsid w:val="00C00157"/>
    <w:rsid w:val="00C00AC4"/>
    <w:rsid w:val="00C0714E"/>
    <w:rsid w:val="00C075C8"/>
    <w:rsid w:val="00C10DDA"/>
    <w:rsid w:val="00C239B7"/>
    <w:rsid w:val="00C265C6"/>
    <w:rsid w:val="00C3732E"/>
    <w:rsid w:val="00C45FF5"/>
    <w:rsid w:val="00C47D2E"/>
    <w:rsid w:val="00C50A2F"/>
    <w:rsid w:val="00C52862"/>
    <w:rsid w:val="00C54498"/>
    <w:rsid w:val="00C638ED"/>
    <w:rsid w:val="00C67ACC"/>
    <w:rsid w:val="00C70735"/>
    <w:rsid w:val="00C72040"/>
    <w:rsid w:val="00C74671"/>
    <w:rsid w:val="00C91844"/>
    <w:rsid w:val="00C935B8"/>
    <w:rsid w:val="00C93814"/>
    <w:rsid w:val="00C95351"/>
    <w:rsid w:val="00C96D7F"/>
    <w:rsid w:val="00CA2FB3"/>
    <w:rsid w:val="00CA751D"/>
    <w:rsid w:val="00CA7CAF"/>
    <w:rsid w:val="00CB2A48"/>
    <w:rsid w:val="00CB315F"/>
    <w:rsid w:val="00CC0288"/>
    <w:rsid w:val="00CC7914"/>
    <w:rsid w:val="00CD0EE6"/>
    <w:rsid w:val="00CD12C0"/>
    <w:rsid w:val="00CD1356"/>
    <w:rsid w:val="00CE723C"/>
    <w:rsid w:val="00CF1825"/>
    <w:rsid w:val="00CF23C5"/>
    <w:rsid w:val="00CF741B"/>
    <w:rsid w:val="00D061BB"/>
    <w:rsid w:val="00D12788"/>
    <w:rsid w:val="00D203A8"/>
    <w:rsid w:val="00D21ABF"/>
    <w:rsid w:val="00D246F7"/>
    <w:rsid w:val="00D26426"/>
    <w:rsid w:val="00D31A04"/>
    <w:rsid w:val="00D31CD2"/>
    <w:rsid w:val="00D320A7"/>
    <w:rsid w:val="00D337A1"/>
    <w:rsid w:val="00D370E6"/>
    <w:rsid w:val="00D40CB7"/>
    <w:rsid w:val="00D4136D"/>
    <w:rsid w:val="00D41AF3"/>
    <w:rsid w:val="00D45A30"/>
    <w:rsid w:val="00D50006"/>
    <w:rsid w:val="00D50BCA"/>
    <w:rsid w:val="00D50BD0"/>
    <w:rsid w:val="00D53F57"/>
    <w:rsid w:val="00D55E1B"/>
    <w:rsid w:val="00D605F0"/>
    <w:rsid w:val="00D6539E"/>
    <w:rsid w:val="00D722D3"/>
    <w:rsid w:val="00D73D5D"/>
    <w:rsid w:val="00D80D7A"/>
    <w:rsid w:val="00D81530"/>
    <w:rsid w:val="00D82086"/>
    <w:rsid w:val="00D84AA7"/>
    <w:rsid w:val="00D94AD8"/>
    <w:rsid w:val="00D97526"/>
    <w:rsid w:val="00DA0DA3"/>
    <w:rsid w:val="00DA1620"/>
    <w:rsid w:val="00DA29DB"/>
    <w:rsid w:val="00DA7E25"/>
    <w:rsid w:val="00DB0E3B"/>
    <w:rsid w:val="00DB2AF8"/>
    <w:rsid w:val="00DC2C40"/>
    <w:rsid w:val="00DD023B"/>
    <w:rsid w:val="00DD5CEF"/>
    <w:rsid w:val="00DE5DAC"/>
    <w:rsid w:val="00DF0B9F"/>
    <w:rsid w:val="00DF1F70"/>
    <w:rsid w:val="00E00FB3"/>
    <w:rsid w:val="00E1022C"/>
    <w:rsid w:val="00E223CD"/>
    <w:rsid w:val="00E24D7B"/>
    <w:rsid w:val="00E456E7"/>
    <w:rsid w:val="00E45954"/>
    <w:rsid w:val="00E6335E"/>
    <w:rsid w:val="00E63EDA"/>
    <w:rsid w:val="00E70AC0"/>
    <w:rsid w:val="00E731F6"/>
    <w:rsid w:val="00E77C45"/>
    <w:rsid w:val="00E831BB"/>
    <w:rsid w:val="00E858CB"/>
    <w:rsid w:val="00E96DA5"/>
    <w:rsid w:val="00EB2075"/>
    <w:rsid w:val="00EB695F"/>
    <w:rsid w:val="00EC04DE"/>
    <w:rsid w:val="00EC08F8"/>
    <w:rsid w:val="00EC21B3"/>
    <w:rsid w:val="00EC2EDA"/>
    <w:rsid w:val="00EC57A2"/>
    <w:rsid w:val="00EC68B2"/>
    <w:rsid w:val="00EC6F15"/>
    <w:rsid w:val="00ED6D34"/>
    <w:rsid w:val="00EE0642"/>
    <w:rsid w:val="00EF154F"/>
    <w:rsid w:val="00EF3657"/>
    <w:rsid w:val="00F00C64"/>
    <w:rsid w:val="00F05F72"/>
    <w:rsid w:val="00F1172B"/>
    <w:rsid w:val="00F17748"/>
    <w:rsid w:val="00F218F7"/>
    <w:rsid w:val="00F3260F"/>
    <w:rsid w:val="00F36D6B"/>
    <w:rsid w:val="00F47471"/>
    <w:rsid w:val="00F47617"/>
    <w:rsid w:val="00F538E4"/>
    <w:rsid w:val="00F55812"/>
    <w:rsid w:val="00F6589D"/>
    <w:rsid w:val="00F67F75"/>
    <w:rsid w:val="00F8234C"/>
    <w:rsid w:val="00F912AC"/>
    <w:rsid w:val="00F916B2"/>
    <w:rsid w:val="00F933D6"/>
    <w:rsid w:val="00F96521"/>
    <w:rsid w:val="00F96F50"/>
    <w:rsid w:val="00FA0612"/>
    <w:rsid w:val="00FA649D"/>
    <w:rsid w:val="00FA74CB"/>
    <w:rsid w:val="00FB14E2"/>
    <w:rsid w:val="00FC0827"/>
    <w:rsid w:val="00FC4878"/>
    <w:rsid w:val="00FC6F28"/>
    <w:rsid w:val="00FC7DB5"/>
    <w:rsid w:val="00FD089E"/>
    <w:rsid w:val="00FD0C37"/>
    <w:rsid w:val="00FD6EF0"/>
    <w:rsid w:val="00FE7CD4"/>
    <w:rsid w:val="00FF1CF2"/>
    <w:rsid w:val="00FF710B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ADE382"/>
  <w15:docId w15:val="{1898A306-03A5-499D-9B15-52EF90AD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character" w:styleId="aa">
    <w:name w:val="FollowedHyperlink"/>
    <w:basedOn w:val="a0"/>
    <w:rPr>
      <w:color w:val="954F72"/>
      <w:u w:val="single"/>
    </w:rPr>
  </w:style>
  <w:style w:type="paragraph" w:styleId="ab">
    <w:name w:val="header"/>
    <w:basedOn w:val="a"/>
    <w:link w:val="ac"/>
    <w:uiPriority w:val="99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paragraph" w:styleId="af">
    <w:name w:val="Balloon Text"/>
    <w:basedOn w:val="a"/>
    <w:rPr>
      <w:rFonts w:ascii="Segoe UI" w:eastAsia="Segoe UI" w:hAnsi="Segoe UI" w:cs="Segoe UI"/>
      <w:sz w:val="18"/>
    </w:rPr>
  </w:style>
  <w:style w:type="paragraph" w:styleId="af0">
    <w:name w:val="Revision"/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character" w:styleId="af1">
    <w:name w:val="Placeholder Text"/>
    <w:basedOn w:val="a0"/>
    <w:rPr>
      <w:color w:val="80808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character" w:customStyle="1" w:styleId="ac">
    <w:name w:val="ヘッダー (文字)"/>
    <w:basedOn w:val="a0"/>
    <w:link w:val="ab"/>
    <w:uiPriority w:val="99"/>
    <w:rsid w:val="00C52862"/>
    <w:rPr>
      <w:lang w:val=""/>
    </w:rPr>
  </w:style>
  <w:style w:type="character" w:styleId="af9">
    <w:name w:val="line number"/>
    <w:basedOn w:val="a0"/>
    <w:uiPriority w:val="99"/>
    <w:rsid w:val="004146E3"/>
  </w:style>
  <w:style w:type="character" w:customStyle="1" w:styleId="ae">
    <w:name w:val="フッター (文字)"/>
    <w:basedOn w:val="a0"/>
    <w:link w:val="ad"/>
    <w:uiPriority w:val="99"/>
    <w:rsid w:val="00D061BB"/>
    <w:rPr>
      <w:lang w:val=""/>
    </w:rPr>
  </w:style>
  <w:style w:type="character" w:customStyle="1" w:styleId="21">
    <w:name w:val="未解決のメンション2"/>
    <w:basedOn w:val="a0"/>
    <w:uiPriority w:val="99"/>
    <w:semiHidden/>
    <w:unhideWhenUsed/>
    <w:rsid w:val="00323D45"/>
    <w:rPr>
      <w:color w:val="605E5C"/>
      <w:shd w:val="clear" w:color="auto" w:fill="E1DFDD"/>
    </w:rPr>
  </w:style>
  <w:style w:type="character" w:customStyle="1" w:styleId="cf11">
    <w:name w:val="cf11"/>
    <w:basedOn w:val="a0"/>
    <w:rsid w:val="00787977"/>
    <w:rPr>
      <w:rFonts w:ascii="Meiryo UI" w:eastAsia="Meiryo UI" w:hAnsi="Meiryo UI" w:hint="eastAsia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E752C-A69D-4F3F-AEE2-63043CE16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中 俊介</dc:creator>
  <cp:keywords>fileTagC:61324c574fe6e9574b5c9297d401c34a001a8055</cp:keywords>
  <cp:lastModifiedBy>野中 俊介</cp:lastModifiedBy>
  <cp:revision>3</cp:revision>
  <cp:lastPrinted>2022-12-28T13:21:00Z</cp:lastPrinted>
  <dcterms:created xsi:type="dcterms:W3CDTF">2023-03-06T08:03:00Z</dcterms:created>
  <dcterms:modified xsi:type="dcterms:W3CDTF">2023-03-07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3</vt:lpwstr>
  </property>
  <property fmtid="{D5CDD505-2E9C-101B-9397-08002B2CF9AE}" pid="11" name="Merops email addresses count">
    <vt:lpwstr>3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8/08 07:42:0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9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364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